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92C0E2" w14:textId="3E6C8C68" w:rsidR="00CA020D" w:rsidRDefault="00CA020D" w:rsidP="00CA020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lang w:val="en-US"/>
        </w:rPr>
      </w:pPr>
    </w:p>
    <w:tbl>
      <w:tblPr>
        <w:tblW w:w="856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0"/>
        <w:gridCol w:w="1620"/>
        <w:gridCol w:w="2020"/>
        <w:gridCol w:w="2420"/>
        <w:gridCol w:w="1000"/>
        <w:gridCol w:w="793"/>
        <w:gridCol w:w="440"/>
      </w:tblGrid>
      <w:tr w:rsidR="00CA020D" w:rsidRPr="00F34135" w14:paraId="5DFB197E" w14:textId="77777777" w:rsidTr="001E505D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911E" w14:textId="77777777" w:rsidR="00CA020D" w:rsidRPr="00C23635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1FED8" w14:textId="77777777" w:rsidR="00CA020D" w:rsidRPr="00C23635" w:rsidRDefault="00CA020D" w:rsidP="001E505D">
            <w:pPr>
              <w:spacing w:after="0" w:line="240" w:lineRule="auto"/>
              <w:ind w:firstLineChars="300" w:firstLine="60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A813B" w14:textId="77777777" w:rsidR="00CA020D" w:rsidRPr="00C23635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8954" w14:textId="77777777" w:rsidR="00CA020D" w:rsidRPr="00C23635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2DA3" w14:textId="77777777" w:rsidR="00CA020D" w:rsidRPr="00C23635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CA30E" w14:textId="77777777" w:rsidR="00CA020D" w:rsidRPr="00C23635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80595" w14:textId="77777777" w:rsidR="00CA020D" w:rsidRPr="00C23635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CA020D" w:rsidRPr="00F34135" w14:paraId="7E64A71D" w14:textId="77777777" w:rsidTr="001E505D">
        <w:trPr>
          <w:trHeight w:val="300"/>
        </w:trPr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DD410" w14:textId="77777777" w:rsidR="00CA020D" w:rsidRPr="00C23635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C236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22C1" w14:textId="77777777" w:rsidR="00CA020D" w:rsidRPr="00C23635" w:rsidRDefault="00CA020D" w:rsidP="001E5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C236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481E" w14:textId="77777777" w:rsidR="00CA020D" w:rsidRPr="00C23635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C236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6012" w14:textId="77777777" w:rsidR="00CA020D" w:rsidRPr="00C23635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C236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45CB8" w14:textId="77777777" w:rsidR="00CA020D" w:rsidRPr="00C23635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C236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D1F0" w14:textId="77777777" w:rsidR="00CA020D" w:rsidRPr="00C23635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C236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CEE4" w14:textId="77777777" w:rsidR="00CA020D" w:rsidRPr="00C23635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C236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</w:tr>
      <w:tr w:rsidR="00CA020D" w:rsidRPr="005A296C" w14:paraId="1065D96F" w14:textId="77777777" w:rsidTr="001E505D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FCC5" w14:textId="77777777" w:rsidR="00CA020D" w:rsidRPr="00C23635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CFE70" w14:textId="77777777" w:rsidR="00CA020D" w:rsidRPr="005A296C" w:rsidRDefault="00CA020D" w:rsidP="001E5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"/>
              </w:rPr>
            </w:pPr>
            <w:r w:rsidRPr="005A29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"/>
              </w:rPr>
              <w:t>Firs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9E5AD" w14:textId="77777777" w:rsidR="00CA020D" w:rsidRPr="005A296C" w:rsidRDefault="00CA020D" w:rsidP="001E505D">
            <w:pPr>
              <w:spacing w:after="0" w:line="240" w:lineRule="auto"/>
              <w:ind w:firstLineChars="300" w:firstLine="60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"/>
              </w:rPr>
            </w:pPr>
            <w:r w:rsidRPr="005A29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"/>
              </w:rPr>
              <w:t>Secon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D19A0" w14:textId="77777777" w:rsidR="00CA020D" w:rsidRPr="005A296C" w:rsidRDefault="00CA020D" w:rsidP="001E5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"/>
              </w:rPr>
            </w:pPr>
            <w:r w:rsidRPr="005A29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"/>
              </w:rPr>
              <w:t>Equal Distribution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D1206" w14:textId="77777777" w:rsidR="00CA020D" w:rsidRPr="005A296C" w:rsidRDefault="00CA020D" w:rsidP="001E5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ES_tradnl" w:eastAsia="es-ES"/>
              </w:rPr>
            </w:pPr>
            <w:r w:rsidRPr="005A2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ES_tradnl" w:eastAsia="es-ES"/>
              </w:rPr>
              <w:t>p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9569C" w14:textId="77777777" w:rsidR="00CA020D" w:rsidRPr="005A296C" w:rsidRDefault="00CA020D" w:rsidP="001E5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C5DC2" w14:textId="77777777" w:rsidR="00CA020D" w:rsidRPr="005A296C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</w:pPr>
          </w:p>
        </w:tc>
      </w:tr>
      <w:tr w:rsidR="00CA020D" w:rsidRPr="005A296C" w14:paraId="17B81C40" w14:textId="77777777" w:rsidTr="001E505D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337D7" w14:textId="77777777" w:rsidR="00CA020D" w:rsidRPr="005A296C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</w:pPr>
            <w:r w:rsidRPr="005A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1F5A4" w14:textId="77777777" w:rsidR="00CA020D" w:rsidRPr="005A296C" w:rsidRDefault="00CA020D" w:rsidP="001E5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"/>
              </w:rPr>
            </w:pPr>
            <w:r w:rsidRPr="005A29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"/>
              </w:rPr>
              <w:t xml:space="preserve">Family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979CD" w14:textId="77777777" w:rsidR="00CA020D" w:rsidRPr="005A296C" w:rsidRDefault="00CA020D" w:rsidP="001E505D">
            <w:pPr>
              <w:spacing w:after="0" w:line="240" w:lineRule="auto"/>
              <w:ind w:firstLineChars="300" w:firstLine="60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"/>
              </w:rPr>
            </w:pPr>
            <w:r w:rsidRPr="005A29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"/>
              </w:rPr>
              <w:t>Family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2BCE2" w14:textId="77777777" w:rsidR="00CA020D" w:rsidRPr="005A296C" w:rsidRDefault="00CA020D" w:rsidP="001E5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"/>
              </w:rPr>
            </w:pPr>
            <w:r w:rsidRPr="005A29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"/>
              </w:rPr>
              <w:t>Tes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"/>
              </w:rPr>
              <w:t xml:space="preserve"> </w:t>
            </w:r>
            <w:r w:rsidRPr="00C2363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s-ES_tradnl" w:eastAsia="es-ES"/>
              </w:rPr>
              <w:t>W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51D6A" w14:textId="77777777" w:rsidR="00CA020D" w:rsidRPr="005A296C" w:rsidRDefault="00CA020D" w:rsidP="001E505D">
            <w:pPr>
              <w:spacing w:after="0" w:line="240" w:lineRule="auto"/>
              <w:ind w:firstLineChars="300" w:firstLine="60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"/>
              </w:rPr>
            </w:pPr>
            <w:r w:rsidRPr="005A29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65A41" w14:textId="77777777" w:rsidR="00CA020D" w:rsidRPr="005A296C" w:rsidRDefault="00CA020D" w:rsidP="001E505D">
            <w:pPr>
              <w:spacing w:after="0" w:line="240" w:lineRule="auto"/>
              <w:ind w:firstLineChars="300" w:firstLine="60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"/>
              </w:rPr>
            </w:pPr>
            <w:r w:rsidRPr="005A29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134EC" w14:textId="77777777" w:rsidR="00CA020D" w:rsidRPr="005A296C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</w:pPr>
            <w:r w:rsidRPr="005A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  <w:t> </w:t>
            </w:r>
          </w:p>
        </w:tc>
      </w:tr>
      <w:tr w:rsidR="00CA020D" w:rsidRPr="005A296C" w14:paraId="6E77380D" w14:textId="77777777" w:rsidTr="001E505D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86EA" w14:textId="77777777" w:rsidR="00CA020D" w:rsidRPr="005A296C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734F" w14:textId="77777777" w:rsidR="00CA020D" w:rsidRPr="005A296C" w:rsidRDefault="00CA020D" w:rsidP="001E5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86F4B" w14:textId="77777777" w:rsidR="00CA020D" w:rsidRPr="005A296C" w:rsidRDefault="00CA020D" w:rsidP="001E505D">
            <w:pPr>
              <w:spacing w:after="0" w:line="240" w:lineRule="auto"/>
              <w:ind w:firstLineChars="300" w:firstLine="60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28908" w14:textId="77777777" w:rsidR="00CA020D" w:rsidRPr="005A296C" w:rsidRDefault="00CA020D" w:rsidP="001E505D">
            <w:pPr>
              <w:spacing w:after="0" w:line="240" w:lineRule="auto"/>
              <w:ind w:firstLineChars="300" w:firstLine="60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FCA41" w14:textId="77777777" w:rsidR="00CA020D" w:rsidRPr="005A296C" w:rsidRDefault="00CA020D" w:rsidP="001E505D">
            <w:pPr>
              <w:spacing w:after="0" w:line="240" w:lineRule="auto"/>
              <w:ind w:firstLineChars="300" w:firstLine="60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EAFD" w14:textId="77777777" w:rsidR="00CA020D" w:rsidRPr="005A296C" w:rsidRDefault="00CA020D" w:rsidP="001E505D">
            <w:pPr>
              <w:spacing w:after="0" w:line="240" w:lineRule="auto"/>
              <w:ind w:firstLineChars="300" w:firstLine="60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E1C6" w14:textId="77777777" w:rsidR="00CA020D" w:rsidRPr="005A296C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</w:pPr>
          </w:p>
        </w:tc>
      </w:tr>
      <w:tr w:rsidR="00CA020D" w:rsidRPr="005A296C" w14:paraId="4075A04A" w14:textId="77777777" w:rsidTr="001E505D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43BB" w14:textId="77777777" w:rsidR="00CA020D" w:rsidRPr="005A296C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94443" w14:textId="77777777" w:rsidR="00CA020D" w:rsidRPr="005A296C" w:rsidRDefault="00CA020D" w:rsidP="001E5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5A2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Andren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8467" w14:textId="77777777" w:rsidR="00CA020D" w:rsidRPr="005A296C" w:rsidRDefault="00CA020D" w:rsidP="001E5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5A2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Colletida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1087" w14:textId="77777777" w:rsidR="00CA020D" w:rsidRPr="005A296C" w:rsidRDefault="00CA020D" w:rsidP="001E5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5A2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8.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6CBDC" w14:textId="77777777" w:rsidR="00CA020D" w:rsidRPr="005A296C" w:rsidRDefault="00CA020D" w:rsidP="001E5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5A2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0.0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76EF8" w14:textId="77777777" w:rsidR="00CA020D" w:rsidRPr="005A296C" w:rsidRDefault="00CA020D" w:rsidP="001E5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5A2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8F4D7" w14:textId="77777777" w:rsidR="00CA020D" w:rsidRPr="005A296C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</w:pPr>
          </w:p>
        </w:tc>
      </w:tr>
      <w:tr w:rsidR="00CA020D" w:rsidRPr="005A296C" w14:paraId="57D8F60C" w14:textId="77777777" w:rsidTr="001E505D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1BF5" w14:textId="77777777" w:rsidR="00CA020D" w:rsidRPr="005A296C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877B" w14:textId="77777777" w:rsidR="00CA020D" w:rsidRPr="005A296C" w:rsidRDefault="00CA020D" w:rsidP="001E5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5A2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Andren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E4EBB" w14:textId="77777777" w:rsidR="00CA020D" w:rsidRPr="005A296C" w:rsidRDefault="00CA020D" w:rsidP="001E5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5A2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Halictida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15A2" w14:textId="77777777" w:rsidR="00CA020D" w:rsidRPr="005A296C" w:rsidRDefault="00CA020D" w:rsidP="001E5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5A2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142.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9615" w14:textId="77777777" w:rsidR="00CA020D" w:rsidRPr="005A296C" w:rsidRDefault="00CA020D" w:rsidP="001E5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5A2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3803E" w14:textId="77777777" w:rsidR="00CA020D" w:rsidRPr="005A296C" w:rsidRDefault="00CA020D" w:rsidP="001E5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5A2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B917A" w14:textId="77777777" w:rsidR="00CA020D" w:rsidRPr="005A296C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</w:pPr>
          </w:p>
        </w:tc>
      </w:tr>
      <w:tr w:rsidR="00CA020D" w:rsidRPr="005A296C" w14:paraId="12EB9FE0" w14:textId="77777777" w:rsidTr="001E505D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0699" w14:textId="77777777" w:rsidR="00CA020D" w:rsidRPr="005A296C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DE60F" w14:textId="77777777" w:rsidR="00CA020D" w:rsidRPr="005A296C" w:rsidRDefault="00CA020D" w:rsidP="001E5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5A2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Andren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FBC6B" w14:textId="77777777" w:rsidR="00CA020D" w:rsidRPr="005A296C" w:rsidRDefault="00CA020D" w:rsidP="001E5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5A2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Megachilida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C2F15" w14:textId="77777777" w:rsidR="00CA020D" w:rsidRPr="005A296C" w:rsidRDefault="00CA020D" w:rsidP="001E5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5A2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6.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2D24" w14:textId="77777777" w:rsidR="00CA020D" w:rsidRPr="005A296C" w:rsidRDefault="00CA020D" w:rsidP="001E5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5A2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0.0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BA93A" w14:textId="77777777" w:rsidR="00CA020D" w:rsidRPr="005A296C" w:rsidRDefault="00CA020D" w:rsidP="001E5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5A2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7E652" w14:textId="77777777" w:rsidR="00CA020D" w:rsidRPr="005A296C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</w:pPr>
          </w:p>
        </w:tc>
      </w:tr>
      <w:tr w:rsidR="00CA020D" w:rsidRPr="005A296C" w14:paraId="641D9497" w14:textId="77777777" w:rsidTr="001E505D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FDCF" w14:textId="77777777" w:rsidR="00CA020D" w:rsidRPr="005A296C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D932" w14:textId="77777777" w:rsidR="00CA020D" w:rsidRPr="005A296C" w:rsidRDefault="00CA020D" w:rsidP="001E5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5A2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Andren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A3BB1" w14:textId="77777777" w:rsidR="00CA020D" w:rsidRPr="005A296C" w:rsidRDefault="00CA020D" w:rsidP="001E5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5A2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Apida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0B7B0" w14:textId="77777777" w:rsidR="00CA020D" w:rsidRPr="005A296C" w:rsidRDefault="00CA020D" w:rsidP="001E5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5A2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7.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3B23B" w14:textId="77777777" w:rsidR="00CA020D" w:rsidRPr="005A296C" w:rsidRDefault="00CA020D" w:rsidP="001E5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5A2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0.0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94C5D" w14:textId="77777777" w:rsidR="00CA020D" w:rsidRPr="005A296C" w:rsidRDefault="00CA020D" w:rsidP="001E5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5A2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57D6" w14:textId="77777777" w:rsidR="00CA020D" w:rsidRPr="005A296C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</w:pPr>
          </w:p>
        </w:tc>
      </w:tr>
      <w:tr w:rsidR="00CA020D" w:rsidRPr="005A296C" w14:paraId="6ED2FC66" w14:textId="77777777" w:rsidTr="001E505D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A5B9E" w14:textId="77777777" w:rsidR="00CA020D" w:rsidRPr="005A296C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9926B" w14:textId="77777777" w:rsidR="00CA020D" w:rsidRPr="005A296C" w:rsidRDefault="00CA020D" w:rsidP="001E5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5A2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Collet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DA6E" w14:textId="77777777" w:rsidR="00CA020D" w:rsidRPr="005A296C" w:rsidRDefault="00CA020D" w:rsidP="001E5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5A2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Halictida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27359" w14:textId="77777777" w:rsidR="00CA020D" w:rsidRPr="005A296C" w:rsidRDefault="00CA020D" w:rsidP="001E5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5A2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86.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FD873" w14:textId="77777777" w:rsidR="00CA020D" w:rsidRPr="005A296C" w:rsidRDefault="00CA020D" w:rsidP="001E5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5A2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F99AD" w14:textId="77777777" w:rsidR="00CA020D" w:rsidRPr="005A296C" w:rsidRDefault="00CA020D" w:rsidP="001E5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5A2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8340" w14:textId="77777777" w:rsidR="00CA020D" w:rsidRPr="005A296C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</w:pPr>
          </w:p>
        </w:tc>
      </w:tr>
      <w:tr w:rsidR="00CA020D" w:rsidRPr="005A296C" w14:paraId="73646979" w14:textId="77777777" w:rsidTr="001E505D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9C034" w14:textId="77777777" w:rsidR="00CA020D" w:rsidRPr="005A296C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5B23" w14:textId="77777777" w:rsidR="00CA020D" w:rsidRPr="005A296C" w:rsidRDefault="00CA020D" w:rsidP="001E5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5A2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Collet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83C29" w14:textId="77777777" w:rsidR="00CA020D" w:rsidRPr="005A296C" w:rsidRDefault="00CA020D" w:rsidP="001E5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5A2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Megachilida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C0D9" w14:textId="77777777" w:rsidR="00CA020D" w:rsidRPr="005A296C" w:rsidRDefault="00CA020D" w:rsidP="001E5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5A2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5.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F10B" w14:textId="77777777" w:rsidR="00CA020D" w:rsidRPr="005A296C" w:rsidRDefault="00CA020D" w:rsidP="001E5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5A2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0.0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ECEA" w14:textId="4564D36B" w:rsidR="00CA020D" w:rsidRPr="005A296C" w:rsidRDefault="003D32C5" w:rsidP="001E5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N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6B682" w14:textId="77777777" w:rsidR="00CA020D" w:rsidRPr="005A296C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</w:pPr>
          </w:p>
        </w:tc>
      </w:tr>
      <w:tr w:rsidR="00CA020D" w:rsidRPr="005A296C" w14:paraId="61535735" w14:textId="77777777" w:rsidTr="001E505D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3566" w14:textId="77777777" w:rsidR="00CA020D" w:rsidRPr="005A296C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805E" w14:textId="77777777" w:rsidR="00CA020D" w:rsidRPr="005A296C" w:rsidRDefault="00CA020D" w:rsidP="001E5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5A2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Collet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968CC" w14:textId="77777777" w:rsidR="00CA020D" w:rsidRPr="005A296C" w:rsidRDefault="00CA020D" w:rsidP="001E5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5A2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Apida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1AFF" w14:textId="77777777" w:rsidR="00CA020D" w:rsidRPr="005A296C" w:rsidRDefault="00CA020D" w:rsidP="001E5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5A2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4.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68E04" w14:textId="77777777" w:rsidR="00CA020D" w:rsidRPr="005A296C" w:rsidRDefault="00CA020D" w:rsidP="001E5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5A2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0.1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30013" w14:textId="0409F54D" w:rsidR="00CA020D" w:rsidRPr="005A296C" w:rsidRDefault="003D32C5" w:rsidP="001E5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N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6C3D4" w14:textId="77777777" w:rsidR="00CA020D" w:rsidRPr="005A296C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</w:pPr>
          </w:p>
        </w:tc>
      </w:tr>
      <w:tr w:rsidR="00CA020D" w:rsidRPr="005A296C" w14:paraId="20B087D8" w14:textId="77777777" w:rsidTr="001E505D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7920" w14:textId="77777777" w:rsidR="00CA020D" w:rsidRPr="005A296C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4978A" w14:textId="77777777" w:rsidR="00CA020D" w:rsidRPr="005A296C" w:rsidRDefault="00CA020D" w:rsidP="001E5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5A2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Halict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7DF3" w14:textId="77777777" w:rsidR="00CA020D" w:rsidRPr="005A296C" w:rsidRDefault="00CA020D" w:rsidP="001E5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5A2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Megachilida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A8D92" w14:textId="77777777" w:rsidR="00CA020D" w:rsidRPr="005A296C" w:rsidRDefault="00CA020D" w:rsidP="001E5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5A2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108.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60004" w14:textId="77777777" w:rsidR="00CA020D" w:rsidRPr="005A296C" w:rsidRDefault="00CA020D" w:rsidP="001E5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5A2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7B76" w14:textId="77777777" w:rsidR="00CA020D" w:rsidRPr="005A296C" w:rsidRDefault="00CA020D" w:rsidP="001E5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5A2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C27D3" w14:textId="77777777" w:rsidR="00CA020D" w:rsidRPr="005A296C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</w:pPr>
          </w:p>
        </w:tc>
      </w:tr>
      <w:tr w:rsidR="00CA020D" w:rsidRPr="005A296C" w14:paraId="01FAAB46" w14:textId="77777777" w:rsidTr="001E505D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3A2B" w14:textId="77777777" w:rsidR="00CA020D" w:rsidRPr="005A296C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4F26" w14:textId="77777777" w:rsidR="00CA020D" w:rsidRPr="005A296C" w:rsidRDefault="00CA020D" w:rsidP="001E5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5A2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Halict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5423D" w14:textId="77777777" w:rsidR="00CA020D" w:rsidRPr="005A296C" w:rsidRDefault="00CA020D" w:rsidP="001E5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5A2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Apida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B0B68" w14:textId="77777777" w:rsidR="00CA020D" w:rsidRPr="005A296C" w:rsidRDefault="00CA020D" w:rsidP="001E5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5A2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166.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1682E" w14:textId="77777777" w:rsidR="00CA020D" w:rsidRPr="005A296C" w:rsidRDefault="00CA020D" w:rsidP="001E5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5A2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668E" w14:textId="77777777" w:rsidR="00CA020D" w:rsidRPr="005A296C" w:rsidRDefault="00CA020D" w:rsidP="001E5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5A2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381E" w14:textId="77777777" w:rsidR="00CA020D" w:rsidRPr="005A296C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</w:pPr>
          </w:p>
        </w:tc>
      </w:tr>
      <w:tr w:rsidR="00CA020D" w:rsidRPr="005A296C" w14:paraId="5CD122A6" w14:textId="77777777" w:rsidTr="001E505D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3DC7" w14:textId="77777777" w:rsidR="00CA020D" w:rsidRPr="005A296C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A841" w14:textId="77777777" w:rsidR="00CA020D" w:rsidRPr="005A296C" w:rsidRDefault="00CA020D" w:rsidP="001E5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5A2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Megachilid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8F7C" w14:textId="77777777" w:rsidR="00CA020D" w:rsidRPr="005A296C" w:rsidRDefault="00CA020D" w:rsidP="001E5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5A2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Apida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F5662" w14:textId="77777777" w:rsidR="00CA020D" w:rsidRPr="005A296C" w:rsidRDefault="00CA020D" w:rsidP="001E5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5A2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5.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D6F3" w14:textId="77777777" w:rsidR="00CA020D" w:rsidRPr="005A296C" w:rsidRDefault="00CA020D" w:rsidP="001E5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5A2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0.0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10F5" w14:textId="6B4D65CC" w:rsidR="00CA020D" w:rsidRPr="005A296C" w:rsidRDefault="003D32C5" w:rsidP="001E5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NS</w:t>
            </w:r>
            <w:bookmarkStart w:id="0" w:name="_GoBack"/>
            <w:bookmarkEnd w:id="0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310A" w14:textId="77777777" w:rsidR="00CA020D" w:rsidRPr="005A296C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</w:pPr>
          </w:p>
        </w:tc>
      </w:tr>
      <w:tr w:rsidR="00CA020D" w:rsidRPr="005A296C" w14:paraId="729946D4" w14:textId="77777777" w:rsidTr="001E505D">
        <w:trPr>
          <w:trHeight w:val="240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B2839" w14:textId="77777777" w:rsidR="00CA020D" w:rsidRPr="005A296C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</w:pPr>
            <w:r w:rsidRPr="005A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2FE74" w14:textId="77777777" w:rsidR="00CA020D" w:rsidRPr="005A296C" w:rsidRDefault="00CA020D" w:rsidP="001E5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</w:pPr>
            <w:r w:rsidRPr="005A2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8899F" w14:textId="77777777" w:rsidR="00CA020D" w:rsidRPr="005A296C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</w:pPr>
            <w:r w:rsidRPr="005A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47EAB" w14:textId="77777777" w:rsidR="00CA020D" w:rsidRPr="005A296C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</w:pPr>
            <w:r w:rsidRPr="005A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C1ACB" w14:textId="77777777" w:rsidR="00CA020D" w:rsidRPr="005A296C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</w:pPr>
            <w:r w:rsidRPr="005A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CD230" w14:textId="77777777" w:rsidR="00CA020D" w:rsidRPr="005A296C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</w:pPr>
            <w:r w:rsidRPr="005A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83941" w14:textId="77777777" w:rsidR="00CA020D" w:rsidRPr="005A296C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</w:pPr>
            <w:r w:rsidRPr="005A2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  <w:t> </w:t>
            </w:r>
          </w:p>
        </w:tc>
      </w:tr>
      <w:tr w:rsidR="00CA020D" w:rsidRPr="005A296C" w14:paraId="23A0B958" w14:textId="77777777" w:rsidTr="001E505D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3982" w14:textId="77777777" w:rsidR="00CA020D" w:rsidRPr="005A296C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3239" w14:textId="77777777" w:rsidR="00CA020D" w:rsidRPr="005A296C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9BA9A" w14:textId="77777777" w:rsidR="00CA020D" w:rsidRPr="005A296C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89691" w14:textId="77777777" w:rsidR="00CA020D" w:rsidRPr="005A296C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EC61" w14:textId="77777777" w:rsidR="00CA020D" w:rsidRPr="005A296C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0573" w14:textId="77777777" w:rsidR="00CA020D" w:rsidRPr="005A296C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7172C" w14:textId="77777777" w:rsidR="00CA020D" w:rsidRPr="005A296C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</w:pPr>
          </w:p>
        </w:tc>
      </w:tr>
    </w:tbl>
    <w:p w14:paraId="67F32DF2" w14:textId="77777777" w:rsidR="00CA020D" w:rsidRPr="005B76CF" w:rsidRDefault="00CA020D" w:rsidP="00CA020D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b/>
          <w:lang w:val="en-US"/>
        </w:rPr>
      </w:pPr>
    </w:p>
    <w:p w14:paraId="03497392" w14:textId="77777777" w:rsidR="00EF10FB" w:rsidRPr="00A418BF" w:rsidRDefault="003D32C5">
      <w:pPr>
        <w:rPr>
          <w:lang w:val="en-US"/>
        </w:rPr>
      </w:pPr>
    </w:p>
    <w:sectPr w:rsidR="00EF10FB" w:rsidRPr="00A418B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1F5"/>
    <w:rsid w:val="000200FC"/>
    <w:rsid w:val="003D32C5"/>
    <w:rsid w:val="006031F5"/>
    <w:rsid w:val="00944CBC"/>
    <w:rsid w:val="00952986"/>
    <w:rsid w:val="00A418BF"/>
    <w:rsid w:val="00BA2C0D"/>
    <w:rsid w:val="00CA020D"/>
    <w:rsid w:val="00F34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C0E6E2"/>
  <w15:chartTrackingRefBased/>
  <w15:docId w15:val="{E587317C-AF78-4999-BC3F-D5B31118B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18B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A418B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418B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418BF"/>
    <w:rPr>
      <w:sz w:val="20"/>
      <w:szCs w:val="20"/>
    </w:rPr>
  </w:style>
  <w:style w:type="paragraph" w:styleId="Prrafodelista">
    <w:name w:val="List Paragraph"/>
    <w:basedOn w:val="Normal"/>
    <w:uiPriority w:val="34"/>
    <w:qFormat/>
    <w:rsid w:val="00A418BF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A418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418B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ty</dc:creator>
  <cp:keywords/>
  <dc:description/>
  <cp:lastModifiedBy>patty</cp:lastModifiedBy>
  <cp:revision>4</cp:revision>
  <dcterms:created xsi:type="dcterms:W3CDTF">2019-08-11T02:02:00Z</dcterms:created>
  <dcterms:modified xsi:type="dcterms:W3CDTF">2019-12-28T07:22:00Z</dcterms:modified>
</cp:coreProperties>
</file>